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3F1A6" w14:textId="77777777" w:rsidR="00A36231" w:rsidRDefault="00A36231">
      <w:r>
        <w:rPr>
          <w:noProof/>
        </w:rPr>
        <w:drawing>
          <wp:inline distT="0" distB="0" distL="0" distR="0" wp14:anchorId="5E2781D6" wp14:editId="0A55474A">
            <wp:extent cx="5727700" cy="3234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234055"/>
                    </a:xfrm>
                    <a:prstGeom prst="rect">
                      <a:avLst/>
                    </a:prstGeom>
                  </pic:spPr>
                </pic:pic>
              </a:graphicData>
            </a:graphic>
          </wp:inline>
        </w:drawing>
      </w:r>
    </w:p>
    <w:p w14:paraId="1CC743E0" w14:textId="77777777" w:rsidR="00A36231" w:rsidRDefault="00A36231"/>
    <w:p w14:paraId="0F7118A8" w14:textId="77777777" w:rsidR="00A36231" w:rsidRDefault="00A36231"/>
    <w:p w14:paraId="203BA728" w14:textId="60AA596C" w:rsidR="00A36231" w:rsidRDefault="00A36231">
      <w:r>
        <w:t xml:space="preserve">Supplementary Figure S1. The Galaxy interface for the </w:t>
      </w:r>
      <w:proofErr w:type="spellStart"/>
      <w:r>
        <w:t>scater</w:t>
      </w:r>
      <w:proofErr w:type="spellEnd"/>
      <w:r>
        <w:t xml:space="preserve"> tools, shown in the left-hand column. Data is shown in green in the history panel to the right of the interface. Here, an expression matrix, cell annotation and mitochondrial control genes have been used to create QC-ready data by using </w:t>
      </w:r>
      <w:proofErr w:type="gramStart"/>
      <w:r>
        <w:t>the  ‘</w:t>
      </w:r>
      <w:proofErr w:type="gramEnd"/>
      <w:r>
        <w:t>Calculate QC metrics’ tool. The ‘plot library QC’ tool has now been selected and the user merely selects the input file to run the tool</w:t>
      </w:r>
    </w:p>
    <w:p w14:paraId="2B02E047" w14:textId="77777777" w:rsidR="00A36231" w:rsidRDefault="00A36231"/>
    <w:p w14:paraId="734C380D" w14:textId="77777777" w:rsidR="00A36231" w:rsidRDefault="00A36231"/>
    <w:p w14:paraId="3B3A4DA3" w14:textId="77777777" w:rsidR="00A36231" w:rsidRDefault="00A36231"/>
    <w:p w14:paraId="7EFF880A" w14:textId="77777777" w:rsidR="00A36231" w:rsidRDefault="00A36231"/>
    <w:p w14:paraId="6ACB0047" w14:textId="77777777" w:rsidR="00A36231" w:rsidRDefault="00A36231"/>
    <w:p w14:paraId="2DC2DAEF" w14:textId="77777777" w:rsidR="00A36231" w:rsidRDefault="00A36231"/>
    <w:p w14:paraId="21A67276" w14:textId="77777777" w:rsidR="00A36231" w:rsidRDefault="00A36231"/>
    <w:p w14:paraId="560FE08B" w14:textId="77777777" w:rsidR="00A36231" w:rsidRDefault="00A36231"/>
    <w:p w14:paraId="4550B32D" w14:textId="3A26075E" w:rsidR="0027250E" w:rsidRDefault="00A36231">
      <w:r>
        <w:rPr>
          <w:noProof/>
        </w:rPr>
        <w:lastRenderedPageBreak/>
        <w:drawing>
          <wp:inline distT="0" distB="0" distL="0" distR="0" wp14:anchorId="1175F971" wp14:editId="153627BB">
            <wp:extent cx="5727700" cy="32340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234055"/>
                    </a:xfrm>
                    <a:prstGeom prst="rect">
                      <a:avLst/>
                    </a:prstGeom>
                  </pic:spPr>
                </pic:pic>
              </a:graphicData>
            </a:graphic>
          </wp:inline>
        </w:drawing>
      </w:r>
    </w:p>
    <w:p w14:paraId="5FF576F1" w14:textId="067C5F99" w:rsidR="00A36231" w:rsidRDefault="00A36231"/>
    <w:p w14:paraId="6C6C1452" w14:textId="4732C0E6" w:rsidR="00A36231" w:rsidRDefault="00A36231">
      <w:r>
        <w:t>Supplementary Figure S2.</w:t>
      </w:r>
      <w:r w:rsidR="00A5174A">
        <w:t xml:space="preserve"> The output of the ‘plot library QC’ tool can be displayed within Galaxy. The plot is used to inform parameters for the subsequent </w:t>
      </w:r>
      <w:r w:rsidR="00A5174A">
        <w:t>filtering</w:t>
      </w:r>
      <w:r w:rsidR="00A5174A">
        <w:t xml:space="preserve"> steps.</w:t>
      </w:r>
      <w:bookmarkStart w:id="0" w:name="_GoBack"/>
      <w:bookmarkEnd w:id="0"/>
    </w:p>
    <w:p w14:paraId="09CA129E" w14:textId="77777777" w:rsidR="00A36231" w:rsidRDefault="00A36231"/>
    <w:sectPr w:rsidR="00A36231" w:rsidSect="00DC5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231"/>
    <w:rsid w:val="000514C0"/>
    <w:rsid w:val="000865C2"/>
    <w:rsid w:val="00176E8B"/>
    <w:rsid w:val="001D203C"/>
    <w:rsid w:val="00262F15"/>
    <w:rsid w:val="00263EA0"/>
    <w:rsid w:val="0027250E"/>
    <w:rsid w:val="00291279"/>
    <w:rsid w:val="002B3C22"/>
    <w:rsid w:val="002B5146"/>
    <w:rsid w:val="00381804"/>
    <w:rsid w:val="0039124D"/>
    <w:rsid w:val="003E439F"/>
    <w:rsid w:val="00596BB7"/>
    <w:rsid w:val="005A370F"/>
    <w:rsid w:val="00615B36"/>
    <w:rsid w:val="00635773"/>
    <w:rsid w:val="006B1E5B"/>
    <w:rsid w:val="00700F97"/>
    <w:rsid w:val="00714C78"/>
    <w:rsid w:val="00822D2B"/>
    <w:rsid w:val="00850B84"/>
    <w:rsid w:val="008E2BB3"/>
    <w:rsid w:val="009C19FE"/>
    <w:rsid w:val="009E38F5"/>
    <w:rsid w:val="00A16F19"/>
    <w:rsid w:val="00A36231"/>
    <w:rsid w:val="00A5174A"/>
    <w:rsid w:val="00A61339"/>
    <w:rsid w:val="00A70F31"/>
    <w:rsid w:val="00B26C7A"/>
    <w:rsid w:val="00B87ECD"/>
    <w:rsid w:val="00BD21F7"/>
    <w:rsid w:val="00BE058E"/>
    <w:rsid w:val="00C80101"/>
    <w:rsid w:val="00D31E7B"/>
    <w:rsid w:val="00DC5978"/>
    <w:rsid w:val="00E9052A"/>
    <w:rsid w:val="00E94ADA"/>
    <w:rsid w:val="00F14C32"/>
    <w:rsid w:val="00F229FD"/>
    <w:rsid w:val="00F50116"/>
    <w:rsid w:val="00FA7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262788"/>
  <w15:chartTrackingRefBased/>
  <w15:docId w15:val="{12C3055D-ED7A-5D49-AAB3-692F974A2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etherington (EI)</dc:creator>
  <cp:keywords/>
  <dc:description/>
  <cp:lastModifiedBy>graham etherington (EI)</cp:lastModifiedBy>
  <cp:revision>2</cp:revision>
  <dcterms:created xsi:type="dcterms:W3CDTF">2019-08-22T15:14:00Z</dcterms:created>
  <dcterms:modified xsi:type="dcterms:W3CDTF">2019-08-22T15:21:00Z</dcterms:modified>
</cp:coreProperties>
</file>